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onal file 1.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Translations from Swedish of </w:t>
      </w:r>
      <w:r>
        <w:rPr>
          <w:rFonts w:cs="Times New Roman" w:ascii="Times New Roman" w:hAnsi="Times New Roman"/>
          <w:b w:val="false"/>
          <w:color w:val="000000"/>
          <w:lang w:val="en-GB"/>
        </w:rPr>
        <w:t>Inventories of Knowledge and Barriers from the questionnaire</w:t>
      </w:r>
    </w:p>
    <w:p>
      <w:pPr>
        <w:pStyle w:val="Heading2"/>
        <w:ind w:left="-426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Knowledge</w:t>
      </w:r>
    </w:p>
    <w:p>
      <w:pPr>
        <w:pStyle w:val="Normal"/>
        <w:ind w:left="-425" w:hanging="0"/>
        <w:rPr/>
      </w:pPr>
      <w:r>
        <w:rPr/>
        <w:t>Please rate your current knowledge within areas of relevance to this training.</w:t>
      </w:r>
    </w:p>
    <w:tbl>
      <w:tblPr>
        <w:tblW w:w="972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288"/>
        <w:gridCol w:w="1027"/>
        <w:gridCol w:w="282"/>
        <w:gridCol w:w="744"/>
        <w:gridCol w:w="1027"/>
        <w:gridCol w:w="1103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 knowledge..</w:t>
            </w:r>
          </w:p>
        </w:tc>
        <w:tc>
          <w:tcPr>
            <w:tcW w:w="25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..</w:t>
            </w:r>
            <w:r>
              <w:rPr>
                <w:sz w:val="22"/>
                <w:lang w:val="en-GB"/>
              </w:rPr>
              <w:t xml:space="preserve">is completely insufficient for </w:t>
              <w:br/>
              <w:t>my work</w:t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..</w:t>
            </w:r>
            <w:r>
              <w:rPr>
                <w:sz w:val="22"/>
                <w:lang w:val="en-GB"/>
              </w:rPr>
              <w:t xml:space="preserve"> is completely</w:t>
              <w:br/>
              <w:t xml:space="preserve"> sufficient for </w:t>
              <w:br/>
              <w:t>my work</w:t>
            </w:r>
          </w:p>
        </w:tc>
      </w:tr>
      <w:tr>
        <w:trPr>
          <w:trHeight w:val="680" w:hRule="exac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. of rules and regulations for asylum seeking 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1229567678"/>
            <w:bookmarkStart w:id="1" w:name="__Fieldmark__0_1229567678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1229567678"/>
            <w:bookmarkStart w:id="3" w:name="__Fieldmark__1_1229567678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1229567678"/>
            <w:bookmarkStart w:id="5" w:name="__Fieldmark__2_1229567678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1229567678"/>
            <w:bookmarkStart w:id="7" w:name="__Fieldmark__3_1229567678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1229567678"/>
            <w:bookmarkStart w:id="9" w:name="__Fieldmark__4_1229567678"/>
            <w:bookmarkEnd w:id="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33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 of access to mental health care for asylum seeker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1229567678"/>
            <w:bookmarkStart w:id="11" w:name="__Fieldmark__5_1229567678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1229567678"/>
            <w:bookmarkStart w:id="13" w:name="__Fieldmark__6_1229567678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1229567678"/>
            <w:bookmarkStart w:id="15" w:name="__Fieldmark__7_1229567678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1229567678"/>
            <w:bookmarkStart w:id="17" w:name="__Fieldmark__8_1229567678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1229567678"/>
            <w:bookmarkStart w:id="19" w:name="__Fieldmark__9_1229567678"/>
            <w:bookmarkEnd w:id="1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. of  available societal support systems to aid newly-arrived refugees to settle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1229567678"/>
            <w:bookmarkStart w:id="21" w:name="__Fieldmark__10_1229567678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1229567678"/>
            <w:bookmarkStart w:id="23" w:name="__Fieldmark__11_1229567678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1229567678"/>
            <w:bookmarkStart w:id="25" w:name="__Fieldmark__12_1229567678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1229567678"/>
            <w:bookmarkStart w:id="27" w:name="__Fieldmark__13_1229567678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1229567678"/>
            <w:bookmarkStart w:id="29" w:name="__Fieldmark__14_1229567678"/>
            <w:bookmarkEnd w:id="2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. of available support to newly-arrived refugees from voluntary organisations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1229567678"/>
            <w:bookmarkStart w:id="31" w:name="__Fieldmark__15_1229567678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1229567678"/>
            <w:bookmarkStart w:id="33" w:name="__Fieldmark__16_1229567678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1229567678"/>
            <w:bookmarkStart w:id="35" w:name="__Fieldmark__17_1229567678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1229567678"/>
            <w:bookmarkStart w:id="37" w:name="__Fieldmark__18_1229567678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1229567678"/>
            <w:bookmarkStart w:id="39" w:name="__Fieldmark__19_1229567678"/>
            <w:bookmarkEnd w:id="3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 of access to mental health care for newly arrived refugees with residence permi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1229567678"/>
            <w:bookmarkStart w:id="41" w:name="__Fieldmark__20_1229567678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1229567678"/>
            <w:bookmarkStart w:id="43" w:name="__Fieldmark__21_1229567678"/>
            <w:bookmarkEnd w:id="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1229567678"/>
            <w:bookmarkStart w:id="45" w:name="__Fieldmark__22_1229567678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1229567678"/>
            <w:bookmarkStart w:id="47" w:name="__Fieldmark__23_1229567678"/>
            <w:bookmarkEnd w:id="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1229567678"/>
            <w:bookmarkStart w:id="49" w:name="__Fieldmark__24_1229567678"/>
            <w:bookmarkEnd w:id="4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36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 of how migration may affect heal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1229567678"/>
            <w:bookmarkStart w:id="51" w:name="__Fieldmark__25_1229567678"/>
            <w:bookmarkEnd w:id="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1229567678"/>
            <w:bookmarkStart w:id="53" w:name="__Fieldmark__26_1229567678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1229567678"/>
            <w:bookmarkStart w:id="55" w:name="__Fieldmark__27_1229567678"/>
            <w:bookmarkEnd w:id="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1229567678"/>
            <w:bookmarkStart w:id="57" w:name="__Fieldmark__28_1229567678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1229567678"/>
            <w:bookmarkStart w:id="59" w:name="__Fieldmark__29_1229567678"/>
            <w:bookmarkEnd w:id="5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73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 of how trauma may affect heal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1229567678"/>
            <w:bookmarkStart w:id="61" w:name="__Fieldmark__30_1229567678"/>
            <w:bookmarkEnd w:id="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2" w:name="__Fieldmark__31_1229567678"/>
            <w:bookmarkStart w:id="63" w:name="__Fieldmark__31_1229567678"/>
            <w:bookmarkEnd w:id="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4" w:name="__Fieldmark__32_1229567678"/>
            <w:bookmarkStart w:id="65" w:name="__Fieldmark__32_1229567678"/>
            <w:bookmarkEnd w:id="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6" w:name="__Fieldmark__33_1229567678"/>
            <w:bookmarkStart w:id="67" w:name="__Fieldmark__33_1229567678"/>
            <w:bookmarkEnd w:id="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8" w:name="__Fieldmark__34_1229567678"/>
            <w:bookmarkStart w:id="69" w:name="__Fieldmark__34_1229567678"/>
            <w:bookmarkEnd w:id="6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 in detecting/recognising somatic ill-health among newly-arrived refugee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0" w:name="__Fieldmark__35_1229567678"/>
            <w:bookmarkStart w:id="71" w:name="__Fieldmark__35_1229567678"/>
            <w:bookmarkEnd w:id="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2" w:name="__Fieldmark__36_1229567678"/>
            <w:bookmarkStart w:id="73" w:name="__Fieldmark__36_1229567678"/>
            <w:bookmarkEnd w:id="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4" w:name="__Fieldmark__37_1229567678"/>
            <w:bookmarkStart w:id="75" w:name="__Fieldmark__37_1229567678"/>
            <w:bookmarkEnd w:id="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6" w:name="__Fieldmark__38_1229567678"/>
            <w:bookmarkStart w:id="77" w:name="__Fieldmark__38_1229567678"/>
            <w:bookmarkEnd w:id="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8" w:name="__Fieldmark__39_1229567678"/>
            <w:bookmarkStart w:id="79" w:name="__Fieldmark__39_1229567678"/>
            <w:bookmarkEnd w:id="7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/>
            </w:pPr>
            <w:r>
              <w:rPr>
                <w:sz w:val="22"/>
                <w:lang w:val="en-GB"/>
              </w:rPr>
              <w:t>9. in detecting/recognising mental ill-health among newly-arrived refugee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0" w:name="__Fieldmark__40_1229567678"/>
            <w:bookmarkStart w:id="81" w:name="__Fieldmark__40_1229567678"/>
            <w:bookmarkEnd w:id="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2" w:name="__Fieldmark__41_1229567678"/>
            <w:bookmarkStart w:id="83" w:name="__Fieldmark__41_1229567678"/>
            <w:bookmarkEnd w:id="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4" w:name="__Fieldmark__42_1229567678"/>
            <w:bookmarkStart w:id="85" w:name="__Fieldmark__42_1229567678"/>
            <w:bookmarkEnd w:id="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6" w:name="__Fieldmark__43_1229567678"/>
            <w:bookmarkStart w:id="87" w:name="__Fieldmark__43_1229567678"/>
            <w:bookmarkEnd w:id="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8" w:name="__Fieldmark__44_1229567678"/>
            <w:bookmarkStart w:id="89" w:name="__Fieldmark__44_1229567678"/>
            <w:bookmarkEnd w:id="8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80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 of how to treat refugees with mental health problems or in crises in a good wa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0" w:name="__Fieldmark__45_1229567678"/>
            <w:bookmarkStart w:id="91" w:name="__Fieldmark__45_1229567678"/>
            <w:bookmarkEnd w:id="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2" w:name="__Fieldmark__46_1229567678"/>
            <w:bookmarkStart w:id="93" w:name="__Fieldmark__46_1229567678"/>
            <w:bookmarkEnd w:id="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4" w:name="__Fieldmark__47_1229567678"/>
            <w:bookmarkStart w:id="95" w:name="__Fieldmark__47_1229567678"/>
            <w:bookmarkEnd w:id="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6" w:name="__Fieldmark__48_1229567678"/>
            <w:bookmarkStart w:id="97" w:name="__Fieldmark__48_1229567678"/>
            <w:bookmarkEnd w:id="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8" w:name="__Fieldmark__49_1229567678"/>
            <w:bookmarkStart w:id="99" w:name="__Fieldmark__49_1229567678"/>
            <w:bookmarkEnd w:id="9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89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1. of treatment options for mentally ill and psychologically traumatised newly-arrived refugees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0" w:name="__Fieldmark__50_1229567678"/>
            <w:bookmarkStart w:id="101" w:name="__Fieldmark__50_1229567678"/>
            <w:bookmarkEnd w:id="1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2" w:name="__Fieldmark__51_1229567678"/>
            <w:bookmarkStart w:id="103" w:name="__Fieldmark__51_1229567678"/>
            <w:bookmarkEnd w:id="1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4" w:name="__Fieldmark__52_1229567678"/>
            <w:bookmarkStart w:id="105" w:name="__Fieldmark__52_1229567678"/>
            <w:bookmarkEnd w:id="1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6" w:name="__Fieldmark__53_1229567678"/>
            <w:bookmarkStart w:id="107" w:name="__Fieldmark__53_1229567678"/>
            <w:bookmarkEnd w:id="1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8" w:name="__Fieldmark__54_1229567678"/>
            <w:bookmarkStart w:id="109" w:name="__Fieldmark__54_1229567678"/>
            <w:bookmarkEnd w:id="10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31" w:hRule="exac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ind w:left="62" w:right="62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. of support available from patients’ organisations, to those with mental ill-heal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0" w:name="__Fieldmark__55_1229567678"/>
            <w:bookmarkStart w:id="111" w:name="__Fieldmark__55_1229567678"/>
            <w:bookmarkEnd w:id="1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2" w:name="__Fieldmark__56_1229567678"/>
            <w:bookmarkStart w:id="113" w:name="__Fieldmark__56_1229567678"/>
            <w:bookmarkEnd w:id="1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4" w:name="__Fieldmark__57_1229567678"/>
            <w:bookmarkStart w:id="115" w:name="__Fieldmark__57_1229567678"/>
            <w:bookmarkEnd w:id="1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6" w:name="__Fieldmark__58_1229567678"/>
            <w:bookmarkStart w:id="117" w:name="__Fieldmark__58_1229567678"/>
            <w:bookmarkEnd w:id="1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8" w:name="__Fieldmark__59_1229567678"/>
            <w:bookmarkStart w:id="119" w:name="__Fieldmark__59_1229567678"/>
            <w:bookmarkEnd w:id="11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ind w:left="-426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Barriers</w:t>
      </w:r>
    </w:p>
    <w:p>
      <w:pPr>
        <w:pStyle w:val="Normal"/>
        <w:ind w:left="-426" w:hanging="0"/>
        <w:rPr>
          <w:lang w:val="en-GB"/>
        </w:rPr>
      </w:pPr>
      <w:r>
        <w:rPr>
          <w:lang w:val="en-GB"/>
        </w:rPr>
        <w:t>Which of these act as barriers for you to do a “good job”</w:t>
      </w:r>
    </w:p>
    <w:tbl>
      <w:tblPr>
        <w:tblW w:w="946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1026"/>
        <w:gridCol w:w="1027"/>
        <w:gridCol w:w="282"/>
        <w:gridCol w:w="744"/>
        <w:gridCol w:w="1027"/>
        <w:gridCol w:w="714"/>
      </w:tblGrid>
      <w:tr>
        <w:trPr/>
        <w:tc>
          <w:tcPr>
            <w:tcW w:w="464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35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 </w:t>
              <w:br/>
              <w:t>barrier</w:t>
            </w:r>
          </w:p>
        </w:tc>
        <w:tc>
          <w:tcPr>
            <w:tcW w:w="2485" w:type="dxa"/>
            <w:gridSpan w:val="3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ajor </w:t>
              <w:br/>
              <w:t>barrier</w:t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wn lack of knowledg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0" w:name="__Fieldmark__60_1229567678"/>
            <w:bookmarkStart w:id="121" w:name="__Fieldmark__60_1229567678"/>
            <w:bookmarkEnd w:id="1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2" w:name="__Fieldmark__61_1229567678"/>
            <w:bookmarkStart w:id="123" w:name="__Fieldmark__61_1229567678"/>
            <w:bookmarkEnd w:id="1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4" w:name="__Fieldmark__62_1229567678"/>
            <w:bookmarkStart w:id="125" w:name="__Fieldmark__62_1229567678"/>
            <w:bookmarkEnd w:id="1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6" w:name="__Fieldmark__63_1229567678"/>
            <w:bookmarkStart w:id="127" w:name="__Fieldmark__63_1229567678"/>
            <w:bookmarkEnd w:id="1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8" w:name="__Fieldmark__64_1229567678"/>
            <w:bookmarkStart w:id="129" w:name="__Fieldmark__64_1229567678"/>
            <w:bookmarkEnd w:id="12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oor collaboration within my organisa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0" w:name="__Fieldmark__65_1229567678"/>
            <w:bookmarkStart w:id="131" w:name="__Fieldmark__65_1229567678"/>
            <w:bookmarkEnd w:id="1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2" w:name="__Fieldmark__66_1229567678"/>
            <w:bookmarkStart w:id="133" w:name="__Fieldmark__66_1229567678"/>
            <w:bookmarkEnd w:id="1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4" w:name="__Fieldmark__67_1229567678"/>
            <w:bookmarkStart w:id="135" w:name="__Fieldmark__67_1229567678"/>
            <w:bookmarkEnd w:id="1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6" w:name="__Fieldmark__68_1229567678"/>
            <w:bookmarkStart w:id="137" w:name="__Fieldmark__68_1229567678"/>
            <w:bookmarkEnd w:id="1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8" w:name="__Fieldmark__69_1229567678"/>
            <w:bookmarkStart w:id="139" w:name="__Fieldmark__69_1229567678"/>
            <w:bookmarkEnd w:id="13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oor collaboration between organisation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0" w:name="__Fieldmark__70_1229567678"/>
            <w:bookmarkStart w:id="141" w:name="__Fieldmark__70_1229567678"/>
            <w:bookmarkEnd w:id="1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2" w:name="__Fieldmark__71_1229567678"/>
            <w:bookmarkStart w:id="143" w:name="__Fieldmark__71_1229567678"/>
            <w:bookmarkEnd w:id="1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4" w:name="__Fieldmark__72_1229567678"/>
            <w:bookmarkStart w:id="145" w:name="__Fieldmark__72_1229567678"/>
            <w:bookmarkEnd w:id="1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6" w:name="__Fieldmark__73_1229567678"/>
            <w:bookmarkStart w:id="147" w:name="__Fieldmark__73_1229567678"/>
            <w:bookmarkEnd w:id="1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8" w:name="__Fieldmark__74_1229567678"/>
            <w:bookmarkStart w:id="149" w:name="__Fieldmark__74_1229567678"/>
            <w:bookmarkEnd w:id="14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ck of tim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0" w:name="__Fieldmark__75_1229567678"/>
            <w:bookmarkStart w:id="151" w:name="__Fieldmark__75_1229567678"/>
            <w:bookmarkEnd w:id="1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2" w:name="__Fieldmark__76_1229567678"/>
            <w:bookmarkStart w:id="153" w:name="__Fieldmark__76_1229567678"/>
            <w:bookmarkEnd w:id="1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4" w:name="__Fieldmark__77_1229567678"/>
            <w:bookmarkStart w:id="155" w:name="__Fieldmark__77_1229567678"/>
            <w:bookmarkEnd w:id="1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6" w:name="__Fieldmark__78_1229567678"/>
            <w:bookmarkStart w:id="157" w:name="__Fieldmark__78_1229567678"/>
            <w:bookmarkEnd w:id="1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8" w:name="__Fieldmark__79_1229567678"/>
            <w:bookmarkStart w:id="159" w:name="__Fieldmark__79_1229567678"/>
            <w:bookmarkEnd w:id="15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ck of procedur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0" w:name="__Fieldmark__80_1229567678"/>
            <w:bookmarkStart w:id="161" w:name="__Fieldmark__80_1229567678"/>
            <w:bookmarkEnd w:id="1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2" w:name="__Fieldmark__81_1229567678"/>
            <w:bookmarkStart w:id="163" w:name="__Fieldmark__81_1229567678"/>
            <w:bookmarkEnd w:id="1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4" w:name="__Fieldmark__82_1229567678"/>
            <w:bookmarkStart w:id="165" w:name="__Fieldmark__82_1229567678"/>
            <w:bookmarkEnd w:id="1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6" w:name="__Fieldmark__83_1229567678"/>
            <w:bookmarkStart w:id="167" w:name="__Fieldmark__83_1229567678"/>
            <w:bookmarkEnd w:id="1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8" w:name="__Fieldmark__84_1229567678"/>
            <w:bookmarkStart w:id="169" w:name="__Fieldmark__84_1229567678"/>
            <w:bookmarkEnd w:id="16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ck of resourc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0" w:name="__Fieldmark__85_1229567678"/>
            <w:bookmarkStart w:id="171" w:name="__Fieldmark__85_1229567678"/>
            <w:bookmarkEnd w:id="1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2" w:name="__Fieldmark__86_1229567678"/>
            <w:bookmarkStart w:id="173" w:name="__Fieldmark__86_1229567678"/>
            <w:bookmarkEnd w:id="1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4" w:name="__Fieldmark__87_1229567678"/>
            <w:bookmarkStart w:id="175" w:name="__Fieldmark__87_1229567678"/>
            <w:bookmarkEnd w:id="1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6" w:name="__Fieldmark__88_1229567678"/>
            <w:bookmarkStart w:id="177" w:name="__Fieldmark__88_1229567678"/>
            <w:bookmarkEnd w:id="1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8" w:name="__Fieldmark__89_1229567678"/>
            <w:bookmarkStart w:id="179" w:name="__Fieldmark__89_1229567678"/>
            <w:bookmarkEnd w:id="17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6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, please describe below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0" w:name="__Fieldmark__90_1229567678"/>
            <w:bookmarkStart w:id="181" w:name="__Fieldmark__90_1229567678"/>
            <w:bookmarkEnd w:id="1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2" w:name="__Fieldmark__91_1229567678"/>
            <w:bookmarkStart w:id="183" w:name="__Fieldmark__91_1229567678"/>
            <w:bookmarkEnd w:id="1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4" w:name="__Fieldmark__92_1229567678"/>
            <w:bookmarkStart w:id="185" w:name="__Fieldmark__92_1229567678"/>
            <w:bookmarkEnd w:id="1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6" w:name="__Fieldmark__93_1229567678"/>
            <w:bookmarkStart w:id="187" w:name="__Fieldmark__93_1229567678"/>
            <w:bookmarkEnd w:id="1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14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Kryss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8" w:name="__Fieldmark__94_1229567678"/>
            <w:bookmarkStart w:id="189" w:name="__Fieldmark__94_1229567678"/>
            <w:bookmarkEnd w:id="18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Heading1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RubrikChar">
    <w:name w:val="Rubrik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28:00Z</dcterms:created>
  <dc:creator>Stephen</dc:creator>
  <dc:description/>
  <cp:keywords/>
  <dc:language>en-US</dc:language>
  <cp:lastModifiedBy>Sofie Bäärnhielm</cp:lastModifiedBy>
  <dcterms:modified xsi:type="dcterms:W3CDTF">2014-09-26T12:20:00Z</dcterms:modified>
  <cp:revision>6</cp:revision>
  <dc:subject/>
  <dc:title/>
</cp:coreProperties>
</file>